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781" w:type="dxa"/>
        <w:jc w:val="center"/>
        <w:tblLook w:val="04A0" w:firstRow="1" w:lastRow="0" w:firstColumn="1" w:lastColumn="0" w:noHBand="0" w:noVBand="1"/>
      </w:tblPr>
      <w:tblGrid>
        <w:gridCol w:w="4644"/>
        <w:gridCol w:w="712"/>
        <w:gridCol w:w="849"/>
        <w:gridCol w:w="222"/>
        <w:gridCol w:w="722"/>
        <w:gridCol w:w="861"/>
        <w:gridCol w:w="354"/>
        <w:gridCol w:w="1417"/>
      </w:tblGrid>
      <w:tr w:rsidR="006767C0" w:rsidRPr="00DA2CDF" w14:paraId="04106DFD" w14:textId="77777777" w:rsidTr="007108C0">
        <w:trPr>
          <w:trHeight w:val="335"/>
          <w:jc w:val="center"/>
        </w:trPr>
        <w:tc>
          <w:tcPr>
            <w:tcW w:w="9781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A56B41" w14:textId="5C8B68F2" w:rsidR="006767C0" w:rsidRPr="00DA2CDF" w:rsidRDefault="006767C0" w:rsidP="007108C0">
            <w:pPr>
              <w:widowControl/>
              <w:jc w:val="left"/>
              <w:rPr>
                <w:rFonts w:ascii="Arial" w:eastAsia="等线" w:hAnsi="Arial" w:cs="Arial"/>
                <w:b/>
                <w:bCs/>
                <w:kern w:val="0"/>
                <w:sz w:val="22"/>
              </w:rPr>
            </w:pPr>
            <w:r w:rsidRPr="00DA2CDF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Supplementary Table </w:t>
            </w:r>
            <w:r w:rsidR="00132824">
              <w:rPr>
                <w:rFonts w:ascii="Arial" w:eastAsia="等线" w:hAnsi="Arial" w:cs="Arial"/>
                <w:b/>
                <w:bCs/>
                <w:kern w:val="0"/>
                <w:sz w:val="22"/>
              </w:rPr>
              <w:t>2</w:t>
            </w:r>
            <w:r w:rsidRPr="00DA2CDF">
              <w:rPr>
                <w:rFonts w:ascii="Arial" w:eastAsia="等线" w:hAnsi="Arial" w:cs="Arial"/>
                <w:b/>
                <w:bCs/>
                <w:kern w:val="0"/>
                <w:sz w:val="22"/>
              </w:rPr>
              <w:t xml:space="preserve"> | </w:t>
            </w:r>
            <w:r w:rsidRPr="00DA2CDF">
              <w:rPr>
                <w:rFonts w:ascii="Arial" w:eastAsia="等线" w:hAnsi="Arial" w:cs="Arial"/>
                <w:kern w:val="0"/>
                <w:sz w:val="22"/>
              </w:rPr>
              <w:t>Baseline characteristics of recurrence meningioma cases and controls.</w:t>
            </w:r>
          </w:p>
        </w:tc>
      </w:tr>
      <w:tr w:rsidR="006767C0" w:rsidRPr="00183DA7" w14:paraId="394B45F8" w14:textId="77777777" w:rsidTr="007108C0">
        <w:trPr>
          <w:trHeight w:val="335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8406E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78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C744F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Cases (n=31)</w:t>
            </w:r>
          </w:p>
        </w:tc>
        <w:tc>
          <w:tcPr>
            <w:tcW w:w="193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6C4F4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Controls (n=62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E9EB5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</w:tr>
      <w:tr w:rsidR="006767C0" w:rsidRPr="00183DA7" w14:paraId="375F9D1E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C8081F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Variables</w:t>
            </w:r>
          </w:p>
        </w:tc>
        <w:tc>
          <w:tcPr>
            <w:tcW w:w="7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EC5C9C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No.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A9B439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%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73C9BE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0F7277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No.</w:t>
            </w:r>
          </w:p>
        </w:tc>
        <w:tc>
          <w:tcPr>
            <w:tcW w:w="8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6FD0C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%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468994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18D2E6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P value</w:t>
            </w:r>
          </w:p>
        </w:tc>
      </w:tr>
      <w:tr w:rsidR="006767C0" w:rsidRPr="00183DA7" w14:paraId="6E33DC20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B6063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Age (years</w:t>
            </w:r>
            <w:r w:rsidRPr="00183DA7">
              <w:rPr>
                <w:rFonts w:ascii="等线" w:eastAsia="等线" w:hAnsi="等线" w:cs="Arial" w:hint="eastAsia"/>
                <w:kern w:val="0"/>
                <w:sz w:val="22"/>
              </w:rPr>
              <w:t>）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DA3A9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C613D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B28A3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3005C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188BD" w14:textId="77777777" w:rsidR="006767C0" w:rsidRPr="00183DA7" w:rsidRDefault="006767C0" w:rsidP="007108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780CC" w14:textId="77777777" w:rsidR="006767C0" w:rsidRPr="00183DA7" w:rsidRDefault="006767C0" w:rsidP="007108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4C62F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0.964 </w:t>
            </w:r>
          </w:p>
        </w:tc>
      </w:tr>
      <w:tr w:rsidR="006767C0" w:rsidRPr="00183DA7" w14:paraId="2A35090D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0BCC6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Mean ± SD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6C93B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46.39±16.59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292FB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D8A03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46.23±16.32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48556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BEB77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12205F9E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902E0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Gender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02C56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945E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5ABAC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7B0F1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BBDA7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7A108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9A94A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1.000 </w:t>
            </w:r>
          </w:p>
        </w:tc>
      </w:tr>
      <w:tr w:rsidR="006767C0" w:rsidRPr="00183DA7" w14:paraId="715FBCBD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0DAE1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Mal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9E990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23504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2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8D662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5813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1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AF02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22.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E554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875E6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7E7A6957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883BE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Femal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2C4DA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2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694D8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77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909E9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DECF0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4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77CFF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77.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2F2E5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3CEDC5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6D5D00D2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83973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Tumor sit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BA95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2BCC0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FC453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B954B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B42B9" w14:textId="77777777" w:rsidR="006767C0" w:rsidRPr="00183DA7" w:rsidRDefault="006767C0" w:rsidP="007108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BA34D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F490A0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1.000 </w:t>
            </w:r>
          </w:p>
        </w:tc>
      </w:tr>
      <w:tr w:rsidR="006767C0" w:rsidRPr="00183DA7" w14:paraId="05D3759C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5690F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Convexity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C262A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5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0D832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16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2E62E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561D5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1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6EA2B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16.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23987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5DBF1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0171D2E8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398F9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Skull bas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03DE1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CE22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7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ACFB0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E4489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4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84569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7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C0E9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4767A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65D7B801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C4AF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Ventricl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A1C1B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5156F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12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40868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369C1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CE136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12.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B51F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964AA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258A9D3D" w14:textId="77777777" w:rsidTr="007108C0">
        <w:trPr>
          <w:trHeight w:val="309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EDEF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Tumor volume (cm</w:t>
            </w:r>
            <w:r w:rsidRPr="00183DA7">
              <w:rPr>
                <w:rFonts w:ascii="Arial" w:eastAsia="等线" w:hAnsi="Arial" w:cs="Arial"/>
                <w:kern w:val="0"/>
                <w:sz w:val="22"/>
                <w:vertAlign w:val="superscript"/>
              </w:rPr>
              <w:t>3</w:t>
            </w:r>
            <w:r w:rsidRPr="00183DA7">
              <w:rPr>
                <w:rFonts w:ascii="Arial" w:eastAsia="等线" w:hAnsi="Arial" w:cs="Arial"/>
                <w:kern w:val="0"/>
                <w:sz w:val="22"/>
              </w:rPr>
              <w:t>)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6AF0E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6A5FE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EF6B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FB64F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1D7C2" w14:textId="77777777" w:rsidR="006767C0" w:rsidRPr="00183DA7" w:rsidRDefault="006767C0" w:rsidP="007108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EE5E6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679C8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0.655 </w:t>
            </w:r>
          </w:p>
        </w:tc>
      </w:tr>
      <w:tr w:rsidR="006767C0" w:rsidRPr="00183DA7" w14:paraId="79D9C331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EDBF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Mean ± SD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3A842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45.24±31.98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AA6B9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5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ACA45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49.06±41.6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E8258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5C89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18F800B1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1D52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Peritumoral brain edema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BA9A1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77355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068A9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BDAA3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8F5E61" w14:textId="77777777" w:rsidR="006767C0" w:rsidRPr="00183DA7" w:rsidRDefault="006767C0" w:rsidP="007108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48DCC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60ADC9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1.000 </w:t>
            </w:r>
          </w:p>
        </w:tc>
      </w:tr>
      <w:tr w:rsidR="006767C0" w:rsidRPr="00183DA7" w14:paraId="335C6572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F45C3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No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44445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1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C03C7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61.3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B4BF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D9DB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38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D7190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61.3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A7455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DC49B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6F710714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C98E8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Y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2FBF5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8D3A0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38.7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B70FF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D89A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24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4706C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38.7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9CF67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6791C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5DAE8062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97749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Simpson grad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21072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DD8F4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E615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F5425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C0934" w14:textId="77777777" w:rsidR="006767C0" w:rsidRPr="00183DA7" w:rsidRDefault="006767C0" w:rsidP="007108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C9BC" w14:textId="77777777" w:rsidR="006767C0" w:rsidRPr="00183DA7" w:rsidRDefault="006767C0" w:rsidP="007108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D13D4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1.000 </w:t>
            </w:r>
          </w:p>
        </w:tc>
      </w:tr>
      <w:tr w:rsidR="006767C0" w:rsidRPr="00183DA7" w14:paraId="0231C3D0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01DAD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F22CD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9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71214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2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D49A2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8074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1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2A940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2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3BE31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40B49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46C1A1B7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1B032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I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13964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3B042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2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DA26E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D1042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7398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22.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49DC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E6D3D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711447A8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5BA2F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II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4423E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8DFB99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35.5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9E376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81FA1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2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21D56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35.5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C2869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71883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7B9069BF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F1B7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IV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ED2B8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4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C37F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12.9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6B323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2EA95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8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E17B1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12.9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FB8AA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C4A04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0F3EFD2A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5AC9C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WHO grade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BCFFD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E55D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A136C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3812FD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5E4E" w14:textId="77777777" w:rsidR="006767C0" w:rsidRPr="00183DA7" w:rsidRDefault="006767C0" w:rsidP="007108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7D3D8" w14:textId="77777777" w:rsidR="006767C0" w:rsidRPr="00183DA7" w:rsidRDefault="006767C0" w:rsidP="007108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6C275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1.000 </w:t>
            </w:r>
          </w:p>
        </w:tc>
      </w:tr>
      <w:tr w:rsidR="006767C0" w:rsidRPr="00183DA7" w14:paraId="130636FB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2F4FE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B215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18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58235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58.1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0F609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B80E4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36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5CD7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58.1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29A87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1D5D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1639B77B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7E585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I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D01D9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7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CB648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22.6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99079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81ACB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14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8CE5B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22.6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143E9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72D17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171F6976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0A148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III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81874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EF70D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19.4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8908E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618A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12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0CFB0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19.4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C63A4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72FBE" w14:textId="77777777" w:rsidR="006767C0" w:rsidRPr="00183DA7" w:rsidRDefault="006767C0" w:rsidP="007108C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34FC62B6" w14:textId="77777777" w:rsidTr="007108C0">
        <w:trPr>
          <w:trHeight w:val="283"/>
          <w:jc w:val="center"/>
        </w:trPr>
        <w:tc>
          <w:tcPr>
            <w:tcW w:w="5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1D9AC0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Postoperative radiotherapy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8B26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4EAA6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AC4D6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E1A1D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C923F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327D8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1.000 </w:t>
            </w:r>
          </w:p>
        </w:tc>
      </w:tr>
      <w:tr w:rsidR="006767C0" w:rsidRPr="00183DA7" w14:paraId="5A5A6D92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3A068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No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D89C6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26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B6286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83.9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F703E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D1E5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52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DF53B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83.9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588A7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830F2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7B111AEC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A5E54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Yes</w:t>
            </w:r>
          </w:p>
        </w:tc>
        <w:tc>
          <w:tcPr>
            <w:tcW w:w="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1AE69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5 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CA937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16.1 </w:t>
            </w: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34903A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DD49E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10 </w:t>
            </w: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2792F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16.1 </w:t>
            </w: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FB400" w14:textId="77777777" w:rsidR="006767C0" w:rsidRPr="00183DA7" w:rsidRDefault="006767C0" w:rsidP="007108C0">
            <w:pPr>
              <w:widowControl/>
              <w:jc w:val="righ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9391F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767C0" w:rsidRPr="00183DA7" w14:paraId="171B3CF6" w14:textId="77777777" w:rsidTr="007108C0">
        <w:trPr>
          <w:trHeight w:val="283"/>
          <w:jc w:val="center"/>
        </w:trPr>
        <w:tc>
          <w:tcPr>
            <w:tcW w:w="535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2C692" w14:textId="7C983041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Follow-up </w:t>
            </w:r>
            <w:r w:rsidR="008B500D">
              <w:rPr>
                <w:rFonts w:ascii="Arial" w:eastAsia="等线" w:hAnsi="Arial" w:cs="Arial" w:hint="eastAsia"/>
                <w:kern w:val="0"/>
                <w:sz w:val="22"/>
              </w:rPr>
              <w:t>duration</w:t>
            </w: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(months</w:t>
            </w:r>
            <w:r w:rsidRPr="00183DA7">
              <w:rPr>
                <w:rFonts w:ascii="等线" w:eastAsia="等线" w:hAnsi="等线" w:cs="Arial" w:hint="eastAsia"/>
                <w:kern w:val="0"/>
                <w:sz w:val="22"/>
              </w:rPr>
              <w:t>）</w:t>
            </w:r>
          </w:p>
        </w:tc>
        <w:tc>
          <w:tcPr>
            <w:tcW w:w="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8AC2D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</w:p>
        </w:tc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0BB9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875B9" w14:textId="77777777" w:rsidR="006767C0" w:rsidRPr="00183DA7" w:rsidRDefault="006767C0" w:rsidP="007108C0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918EA" w14:textId="77777777" w:rsidR="006767C0" w:rsidRPr="00183DA7" w:rsidRDefault="006767C0" w:rsidP="007108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3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DB99F" w14:textId="77777777" w:rsidR="006767C0" w:rsidRPr="00183DA7" w:rsidRDefault="006767C0" w:rsidP="007108C0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70945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0.998 </w:t>
            </w:r>
          </w:p>
        </w:tc>
      </w:tr>
      <w:tr w:rsidR="006767C0" w:rsidRPr="00183DA7" w14:paraId="7FC1E017" w14:textId="77777777" w:rsidTr="007108C0">
        <w:trPr>
          <w:trHeight w:val="283"/>
          <w:jc w:val="center"/>
        </w:trPr>
        <w:tc>
          <w:tcPr>
            <w:tcW w:w="4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E793F" w14:textId="77777777" w:rsidR="006767C0" w:rsidRPr="00183DA7" w:rsidRDefault="006767C0" w:rsidP="007108C0">
            <w:pPr>
              <w:widowControl/>
              <w:jc w:val="left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 Mean ± SD</w:t>
            </w:r>
          </w:p>
        </w:tc>
        <w:tc>
          <w:tcPr>
            <w:tcW w:w="15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E0B20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53.58±29.43</w:t>
            </w:r>
          </w:p>
        </w:tc>
        <w:tc>
          <w:tcPr>
            <w:tcW w:w="2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7DAF08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58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B088AB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>53.60±29.05</w:t>
            </w:r>
          </w:p>
        </w:tc>
        <w:tc>
          <w:tcPr>
            <w:tcW w:w="3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77DBE5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3BA1FA" w14:textId="77777777" w:rsidR="006767C0" w:rsidRPr="00183DA7" w:rsidRDefault="006767C0" w:rsidP="007108C0">
            <w:pPr>
              <w:widowControl/>
              <w:jc w:val="center"/>
              <w:rPr>
                <w:rFonts w:ascii="Arial" w:eastAsia="等线" w:hAnsi="Arial" w:cs="Arial"/>
                <w:kern w:val="0"/>
                <w:sz w:val="22"/>
              </w:rPr>
            </w:pPr>
            <w:r w:rsidRPr="00183DA7">
              <w:rPr>
                <w:rFonts w:ascii="Arial" w:eastAsia="等线" w:hAnsi="Arial" w:cs="Arial"/>
                <w:kern w:val="0"/>
                <w:sz w:val="22"/>
              </w:rPr>
              <w:t xml:space="preserve">　</w:t>
            </w:r>
          </w:p>
        </w:tc>
      </w:tr>
    </w:tbl>
    <w:p w14:paraId="06BDE7BC" w14:textId="77777777" w:rsidR="006767C0" w:rsidRPr="00183DA7" w:rsidRDefault="006767C0"/>
    <w:sectPr w:rsidR="006767C0" w:rsidRPr="00183D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5603E" w14:textId="77777777" w:rsidR="003F773F" w:rsidRDefault="003F773F" w:rsidP="002B53FB">
      <w:r>
        <w:separator/>
      </w:r>
    </w:p>
  </w:endnote>
  <w:endnote w:type="continuationSeparator" w:id="0">
    <w:p w14:paraId="5E1407E0" w14:textId="77777777" w:rsidR="003F773F" w:rsidRDefault="003F773F" w:rsidP="002B53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4B46A8" w14:textId="77777777" w:rsidR="003F773F" w:rsidRDefault="003F773F" w:rsidP="002B53FB">
      <w:r>
        <w:separator/>
      </w:r>
    </w:p>
  </w:footnote>
  <w:footnote w:type="continuationSeparator" w:id="0">
    <w:p w14:paraId="16E63B84" w14:textId="77777777" w:rsidR="003F773F" w:rsidRDefault="003F773F" w:rsidP="002B53F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7C0"/>
    <w:rsid w:val="00132824"/>
    <w:rsid w:val="00183DA7"/>
    <w:rsid w:val="002B53FB"/>
    <w:rsid w:val="003F773F"/>
    <w:rsid w:val="004476B5"/>
    <w:rsid w:val="006767C0"/>
    <w:rsid w:val="008B500D"/>
    <w:rsid w:val="00B431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811998"/>
  <w15:chartTrackingRefBased/>
  <w15:docId w15:val="{8C165ACF-C7CB-4721-8505-961A2B78B0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767C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B53F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B53F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B53F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B53F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耀船</dc:creator>
  <cp:keywords/>
  <dc:description/>
  <cp:lastModifiedBy>张 耀船</cp:lastModifiedBy>
  <cp:revision>5</cp:revision>
  <dcterms:created xsi:type="dcterms:W3CDTF">2022-04-11T15:15:00Z</dcterms:created>
  <dcterms:modified xsi:type="dcterms:W3CDTF">2022-09-20T16:00:00Z</dcterms:modified>
</cp:coreProperties>
</file>